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55AEC" w14:textId="570DE030" w:rsidR="00E603F4" w:rsidRPr="009B6836" w:rsidRDefault="00FA3096">
      <w:pPr>
        <w:rPr>
          <w:rFonts w:ascii="Times New Roman" w:hAnsi="Times New Roman" w:cs="Times New Roman"/>
          <w:sz w:val="20"/>
          <w:szCs w:val="20"/>
        </w:rPr>
      </w:pPr>
      <w:r w:rsidRPr="009B6836">
        <w:rPr>
          <w:rFonts w:ascii="Times New Roman" w:hAnsi="Times New Roman" w:cs="Times New Roman"/>
          <w:b/>
          <w:sz w:val="20"/>
          <w:szCs w:val="20"/>
        </w:rPr>
        <w:t xml:space="preserve">Online Resource </w:t>
      </w:r>
      <w:r w:rsidR="00D1456D">
        <w:rPr>
          <w:rFonts w:ascii="Times New Roman" w:hAnsi="Times New Roman" w:cs="Times New Roman"/>
          <w:b/>
          <w:sz w:val="20"/>
          <w:szCs w:val="20"/>
        </w:rPr>
        <w:t>6</w:t>
      </w:r>
      <w:r w:rsidR="00486BCB" w:rsidRPr="009B6836">
        <w:rPr>
          <w:rFonts w:ascii="Times New Roman" w:hAnsi="Times New Roman" w:cs="Times New Roman"/>
          <w:sz w:val="20"/>
          <w:szCs w:val="20"/>
        </w:rPr>
        <w:t xml:space="preserve"> </w:t>
      </w:r>
      <w:r w:rsidR="00A43FC4" w:rsidRPr="009B6836">
        <w:rPr>
          <w:rFonts w:ascii="Times New Roman" w:hAnsi="Times New Roman" w:cs="Times New Roman"/>
          <w:sz w:val="20"/>
          <w:szCs w:val="20"/>
        </w:rPr>
        <w:t>Feature selection using machine learning algorithm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4"/>
        <w:gridCol w:w="960"/>
        <w:gridCol w:w="3454"/>
        <w:gridCol w:w="3052"/>
        <w:gridCol w:w="2451"/>
        <w:gridCol w:w="1159"/>
      </w:tblGrid>
      <w:tr w:rsidR="00187856" w:rsidRPr="009B6836" w14:paraId="169F9336" w14:textId="34A0A492" w:rsidTr="00187856"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223DBFD7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35F5661C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LASSO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</w:tcPr>
          <w:p w14:paraId="225B1332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Likelihood-based gradient boosting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1AFC2288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Model-based gradient boosting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55C58C2E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Random survival forest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11D653AD" w14:textId="7549EF80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nsus</w:t>
            </w:r>
          </w:p>
        </w:tc>
      </w:tr>
      <w:tr w:rsidR="00187856" w:rsidRPr="009B6836" w14:paraId="56BC1D50" w14:textId="6654D722" w:rsidTr="00187856">
        <w:tc>
          <w:tcPr>
            <w:tcW w:w="1033" w:type="pct"/>
            <w:tcBorders>
              <w:top w:val="single" w:sz="4" w:space="0" w:color="auto"/>
            </w:tcBorders>
          </w:tcPr>
          <w:p w14:paraId="02DF3193" w14:textId="5E1C4189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WHO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477D754C" w14:textId="0FF1CCDE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37" w:type="pct"/>
            <w:tcBorders>
              <w:top w:val="single" w:sz="4" w:space="0" w:color="auto"/>
            </w:tcBorders>
          </w:tcPr>
          <w:p w14:paraId="3309B47D" w14:textId="7DE04D32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165DDBA8" w14:textId="26099B76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29C07102" w14:textId="182552B3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5FCE1189" w14:textId="258C432E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187856" w:rsidRPr="009B6836" w14:paraId="195BF389" w14:textId="7F839AF8" w:rsidTr="00187856">
        <w:tc>
          <w:tcPr>
            <w:tcW w:w="1033" w:type="pct"/>
          </w:tcPr>
          <w:p w14:paraId="09BD59C3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Adjuvant radiochemotherapy</w:t>
            </w:r>
          </w:p>
        </w:tc>
        <w:tc>
          <w:tcPr>
            <w:tcW w:w="344" w:type="pct"/>
          </w:tcPr>
          <w:p w14:paraId="40293D32" w14:textId="4A4D2668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37" w:type="pct"/>
          </w:tcPr>
          <w:p w14:paraId="091D7937" w14:textId="5EAB7BE0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93" w:type="pct"/>
          </w:tcPr>
          <w:p w14:paraId="4ABFE27C" w14:textId="599DBB9B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78" w:type="pct"/>
          </w:tcPr>
          <w:p w14:paraId="3E608F08" w14:textId="14DA5CC3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pct"/>
          </w:tcPr>
          <w:p w14:paraId="76DD1300" w14:textId="10FA019F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187856" w:rsidRPr="009B6836" w14:paraId="0E7DE305" w14:textId="1A2EF165" w:rsidTr="00187856">
        <w:tc>
          <w:tcPr>
            <w:tcW w:w="1033" w:type="pct"/>
          </w:tcPr>
          <w:p w14:paraId="779A8923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Time to progression</w:t>
            </w:r>
          </w:p>
        </w:tc>
        <w:tc>
          <w:tcPr>
            <w:tcW w:w="344" w:type="pct"/>
          </w:tcPr>
          <w:p w14:paraId="7E8BF0A8" w14:textId="2E51CD35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37" w:type="pct"/>
          </w:tcPr>
          <w:p w14:paraId="599C616E" w14:textId="20FE6AC8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93" w:type="pct"/>
          </w:tcPr>
          <w:p w14:paraId="5F52914D" w14:textId="06998EA8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78" w:type="pct"/>
          </w:tcPr>
          <w:p w14:paraId="7D9D16BA" w14:textId="14473963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pct"/>
          </w:tcPr>
          <w:p w14:paraId="15EF760D" w14:textId="621CF64B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187856" w:rsidRPr="009B6836" w14:paraId="4A3F5E4D" w14:textId="1E9099B5" w:rsidTr="00187856">
        <w:tc>
          <w:tcPr>
            <w:tcW w:w="1033" w:type="pct"/>
          </w:tcPr>
          <w:p w14:paraId="0E7AFDA1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IDH mutation</w:t>
            </w:r>
          </w:p>
        </w:tc>
        <w:tc>
          <w:tcPr>
            <w:tcW w:w="344" w:type="pct"/>
          </w:tcPr>
          <w:p w14:paraId="1F60AF8E" w14:textId="133A3C3B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37" w:type="pct"/>
          </w:tcPr>
          <w:p w14:paraId="5B3B988D" w14:textId="5B53389F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93" w:type="pct"/>
          </w:tcPr>
          <w:p w14:paraId="18583B62" w14:textId="4C026E1D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78" w:type="pct"/>
          </w:tcPr>
          <w:p w14:paraId="0BEAD022" w14:textId="6C49DDD5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pct"/>
          </w:tcPr>
          <w:p w14:paraId="2C656516" w14:textId="0C218AAB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187856" w:rsidRPr="009B6836" w14:paraId="7008A573" w14:textId="48E3B689" w:rsidTr="00187856">
        <w:tc>
          <w:tcPr>
            <w:tcW w:w="1033" w:type="pct"/>
          </w:tcPr>
          <w:p w14:paraId="7C11816B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TERT promoter mutation</w:t>
            </w:r>
          </w:p>
        </w:tc>
        <w:tc>
          <w:tcPr>
            <w:tcW w:w="344" w:type="pct"/>
          </w:tcPr>
          <w:p w14:paraId="469ED0B8" w14:textId="3C254BF8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37" w:type="pct"/>
          </w:tcPr>
          <w:p w14:paraId="55B9FD95" w14:textId="22B00DEB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93" w:type="pct"/>
          </w:tcPr>
          <w:p w14:paraId="5B4215B1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pct"/>
          </w:tcPr>
          <w:p w14:paraId="11471BF8" w14:textId="68D029A4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pct"/>
          </w:tcPr>
          <w:p w14:paraId="62DE92CA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7856" w:rsidRPr="009B6836" w14:paraId="02AA0B34" w14:textId="0FB2343D" w:rsidTr="00187856">
        <w:tc>
          <w:tcPr>
            <w:tcW w:w="1033" w:type="pct"/>
          </w:tcPr>
          <w:p w14:paraId="16C01B00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</w:tc>
        <w:tc>
          <w:tcPr>
            <w:tcW w:w="344" w:type="pct"/>
          </w:tcPr>
          <w:p w14:paraId="62D889F7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pct"/>
          </w:tcPr>
          <w:p w14:paraId="2831C710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14:paraId="18AE6DBB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pct"/>
          </w:tcPr>
          <w:p w14:paraId="76B46C42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14:paraId="428ACE5E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7856" w:rsidRPr="009B6836" w14:paraId="26B3D2CC" w14:textId="621BCD8E" w:rsidTr="00187856">
        <w:tc>
          <w:tcPr>
            <w:tcW w:w="1033" w:type="pct"/>
          </w:tcPr>
          <w:p w14:paraId="507C7AAB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CDKN2B</w:t>
            </w:r>
          </w:p>
        </w:tc>
        <w:tc>
          <w:tcPr>
            <w:tcW w:w="344" w:type="pct"/>
          </w:tcPr>
          <w:p w14:paraId="527AD57A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pct"/>
          </w:tcPr>
          <w:p w14:paraId="4D5C949E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14:paraId="73BE4F6E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pct"/>
          </w:tcPr>
          <w:p w14:paraId="66FA2D96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14:paraId="5FA99F85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7856" w:rsidRPr="009B6836" w14:paraId="1DE452C7" w14:textId="0959907B" w:rsidTr="00187856">
        <w:tc>
          <w:tcPr>
            <w:tcW w:w="1033" w:type="pct"/>
          </w:tcPr>
          <w:p w14:paraId="5BAAA6E3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344" w:type="pct"/>
          </w:tcPr>
          <w:p w14:paraId="3CD136F2" w14:textId="0CC741BF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37" w:type="pct"/>
          </w:tcPr>
          <w:p w14:paraId="4135ABA5" w14:textId="0B29D3B5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93" w:type="pct"/>
          </w:tcPr>
          <w:p w14:paraId="4306A897" w14:textId="13331CED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78" w:type="pct"/>
          </w:tcPr>
          <w:p w14:paraId="717E85EA" w14:textId="1B4EBDFA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pct"/>
          </w:tcPr>
          <w:p w14:paraId="4C086605" w14:textId="7DD1796A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187856" w:rsidRPr="009B6836" w14:paraId="76209AE7" w14:textId="793EB584" w:rsidTr="00187856">
        <w:tc>
          <w:tcPr>
            <w:tcW w:w="1033" w:type="pct"/>
          </w:tcPr>
          <w:p w14:paraId="5B485E01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FGFR3</w:t>
            </w:r>
          </w:p>
        </w:tc>
        <w:tc>
          <w:tcPr>
            <w:tcW w:w="344" w:type="pct"/>
          </w:tcPr>
          <w:p w14:paraId="024B31AC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pct"/>
          </w:tcPr>
          <w:p w14:paraId="19BD36C7" w14:textId="5712C843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93" w:type="pct"/>
          </w:tcPr>
          <w:p w14:paraId="0AEB38FB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pct"/>
          </w:tcPr>
          <w:p w14:paraId="7CF5A0A3" w14:textId="0828ABAD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pct"/>
          </w:tcPr>
          <w:p w14:paraId="75C671C6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7856" w:rsidRPr="009B6836" w14:paraId="3E1CFDC6" w14:textId="5907BDA0" w:rsidTr="00187856">
        <w:tc>
          <w:tcPr>
            <w:tcW w:w="1033" w:type="pct"/>
            <w:tcBorders>
              <w:bottom w:val="single" w:sz="4" w:space="0" w:color="auto"/>
            </w:tcBorders>
          </w:tcPr>
          <w:p w14:paraId="5BE37C56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HIST1H3B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4125E927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</w:tcPr>
          <w:p w14:paraId="666E44F2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2F57F891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5CE7A7CB" w14:textId="6AE256CB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36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19029757" w14:textId="77777777" w:rsidR="00187856" w:rsidRPr="009B6836" w:rsidRDefault="00187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406566" w14:textId="77777777" w:rsidR="00F55C32" w:rsidRPr="009B6836" w:rsidRDefault="00F55C32">
      <w:pPr>
        <w:rPr>
          <w:rFonts w:ascii="Times New Roman" w:hAnsi="Times New Roman" w:cs="Times New Roman"/>
          <w:sz w:val="20"/>
          <w:szCs w:val="20"/>
        </w:rPr>
      </w:pPr>
    </w:p>
    <w:sectPr w:rsidR="00F55C32" w:rsidRPr="009B6836" w:rsidSect="002D5E2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54A"/>
    <w:rsid w:val="000056D8"/>
    <w:rsid w:val="0000599F"/>
    <w:rsid w:val="000209F0"/>
    <w:rsid w:val="0002390A"/>
    <w:rsid w:val="00044D43"/>
    <w:rsid w:val="00053C5D"/>
    <w:rsid w:val="000564E9"/>
    <w:rsid w:val="00060DA8"/>
    <w:rsid w:val="00085355"/>
    <w:rsid w:val="00096BD7"/>
    <w:rsid w:val="000A71E7"/>
    <w:rsid w:val="000E7B6E"/>
    <w:rsid w:val="000E7D28"/>
    <w:rsid w:val="000F16DA"/>
    <w:rsid w:val="000F7ABC"/>
    <w:rsid w:val="001030B0"/>
    <w:rsid w:val="00136490"/>
    <w:rsid w:val="0014244B"/>
    <w:rsid w:val="001456BF"/>
    <w:rsid w:val="001521AF"/>
    <w:rsid w:val="001607CA"/>
    <w:rsid w:val="00163D47"/>
    <w:rsid w:val="00171DCE"/>
    <w:rsid w:val="00172056"/>
    <w:rsid w:val="001735D9"/>
    <w:rsid w:val="00173E72"/>
    <w:rsid w:val="0017514A"/>
    <w:rsid w:val="00175C69"/>
    <w:rsid w:val="00184AB9"/>
    <w:rsid w:val="001866B7"/>
    <w:rsid w:val="00187856"/>
    <w:rsid w:val="00190451"/>
    <w:rsid w:val="00192FBD"/>
    <w:rsid w:val="001A3FB9"/>
    <w:rsid w:val="001B0786"/>
    <w:rsid w:val="001B1374"/>
    <w:rsid w:val="001B23B4"/>
    <w:rsid w:val="001B4ED8"/>
    <w:rsid w:val="001B5844"/>
    <w:rsid w:val="001C3030"/>
    <w:rsid w:val="001C3ECC"/>
    <w:rsid w:val="001C63A4"/>
    <w:rsid w:val="001D0006"/>
    <w:rsid w:val="001D0ABD"/>
    <w:rsid w:val="001E16D0"/>
    <w:rsid w:val="001E2F8D"/>
    <w:rsid w:val="00210AC2"/>
    <w:rsid w:val="002125E1"/>
    <w:rsid w:val="002153E7"/>
    <w:rsid w:val="00216564"/>
    <w:rsid w:val="00224CDA"/>
    <w:rsid w:val="00227C3C"/>
    <w:rsid w:val="00233C46"/>
    <w:rsid w:val="00236725"/>
    <w:rsid w:val="00243D93"/>
    <w:rsid w:val="00245E41"/>
    <w:rsid w:val="002532D8"/>
    <w:rsid w:val="00254C4E"/>
    <w:rsid w:val="00263D5C"/>
    <w:rsid w:val="002973B4"/>
    <w:rsid w:val="002A606D"/>
    <w:rsid w:val="002B3C93"/>
    <w:rsid w:val="002B7248"/>
    <w:rsid w:val="002C1093"/>
    <w:rsid w:val="002C4BBD"/>
    <w:rsid w:val="002C548C"/>
    <w:rsid w:val="002D5E2F"/>
    <w:rsid w:val="002E22F0"/>
    <w:rsid w:val="002E2A28"/>
    <w:rsid w:val="002E606A"/>
    <w:rsid w:val="002E73C0"/>
    <w:rsid w:val="0030118D"/>
    <w:rsid w:val="00307123"/>
    <w:rsid w:val="00312EB9"/>
    <w:rsid w:val="00334C6C"/>
    <w:rsid w:val="00334D75"/>
    <w:rsid w:val="00335153"/>
    <w:rsid w:val="003368DC"/>
    <w:rsid w:val="003455BC"/>
    <w:rsid w:val="00354589"/>
    <w:rsid w:val="00360073"/>
    <w:rsid w:val="003746AD"/>
    <w:rsid w:val="00380E69"/>
    <w:rsid w:val="00397A68"/>
    <w:rsid w:val="003A0D9C"/>
    <w:rsid w:val="003B5AD7"/>
    <w:rsid w:val="003C1FFC"/>
    <w:rsid w:val="003C26AB"/>
    <w:rsid w:val="003C43BD"/>
    <w:rsid w:val="003D2CF2"/>
    <w:rsid w:val="003D4C37"/>
    <w:rsid w:val="003D63F1"/>
    <w:rsid w:val="003E3BC7"/>
    <w:rsid w:val="003F0DB6"/>
    <w:rsid w:val="003F414D"/>
    <w:rsid w:val="00407339"/>
    <w:rsid w:val="00420362"/>
    <w:rsid w:val="004208A5"/>
    <w:rsid w:val="0042357C"/>
    <w:rsid w:val="00432C65"/>
    <w:rsid w:val="004340A7"/>
    <w:rsid w:val="0043418B"/>
    <w:rsid w:val="004346F8"/>
    <w:rsid w:val="00463B9B"/>
    <w:rsid w:val="00481ABA"/>
    <w:rsid w:val="00484E1D"/>
    <w:rsid w:val="00486BCB"/>
    <w:rsid w:val="00493E15"/>
    <w:rsid w:val="00496241"/>
    <w:rsid w:val="0049638D"/>
    <w:rsid w:val="0049798F"/>
    <w:rsid w:val="004B2CB5"/>
    <w:rsid w:val="004B587C"/>
    <w:rsid w:val="004D0CC4"/>
    <w:rsid w:val="004D2039"/>
    <w:rsid w:val="004D33BD"/>
    <w:rsid w:val="004D4804"/>
    <w:rsid w:val="004D4B58"/>
    <w:rsid w:val="004D577D"/>
    <w:rsid w:val="004F1A30"/>
    <w:rsid w:val="004F52E8"/>
    <w:rsid w:val="004F533E"/>
    <w:rsid w:val="00502498"/>
    <w:rsid w:val="00507E30"/>
    <w:rsid w:val="00511793"/>
    <w:rsid w:val="0051439A"/>
    <w:rsid w:val="005200CE"/>
    <w:rsid w:val="00541829"/>
    <w:rsid w:val="00544337"/>
    <w:rsid w:val="00544D7C"/>
    <w:rsid w:val="005459AA"/>
    <w:rsid w:val="00547B46"/>
    <w:rsid w:val="00572ABF"/>
    <w:rsid w:val="0057652E"/>
    <w:rsid w:val="00577972"/>
    <w:rsid w:val="00583865"/>
    <w:rsid w:val="0058602C"/>
    <w:rsid w:val="005A0B3F"/>
    <w:rsid w:val="005B4763"/>
    <w:rsid w:val="005B5763"/>
    <w:rsid w:val="005B79C1"/>
    <w:rsid w:val="005C3EF1"/>
    <w:rsid w:val="005D76AF"/>
    <w:rsid w:val="005E00F2"/>
    <w:rsid w:val="006027C2"/>
    <w:rsid w:val="00602C73"/>
    <w:rsid w:val="006066D8"/>
    <w:rsid w:val="00611546"/>
    <w:rsid w:val="00614A90"/>
    <w:rsid w:val="00616CA6"/>
    <w:rsid w:val="006230D1"/>
    <w:rsid w:val="006245C0"/>
    <w:rsid w:val="006254AE"/>
    <w:rsid w:val="0062793A"/>
    <w:rsid w:val="00630632"/>
    <w:rsid w:val="00633674"/>
    <w:rsid w:val="00634FFE"/>
    <w:rsid w:val="0064313E"/>
    <w:rsid w:val="0064671F"/>
    <w:rsid w:val="00654C4F"/>
    <w:rsid w:val="00674C5B"/>
    <w:rsid w:val="00682137"/>
    <w:rsid w:val="0068628C"/>
    <w:rsid w:val="00687CA7"/>
    <w:rsid w:val="00690381"/>
    <w:rsid w:val="00697956"/>
    <w:rsid w:val="006A3241"/>
    <w:rsid w:val="006B1942"/>
    <w:rsid w:val="006C0E76"/>
    <w:rsid w:val="006C0E92"/>
    <w:rsid w:val="006C3589"/>
    <w:rsid w:val="006C522A"/>
    <w:rsid w:val="006E6CA9"/>
    <w:rsid w:val="006F648D"/>
    <w:rsid w:val="007005FF"/>
    <w:rsid w:val="00711E47"/>
    <w:rsid w:val="0071764E"/>
    <w:rsid w:val="00720995"/>
    <w:rsid w:val="007216C0"/>
    <w:rsid w:val="007269FA"/>
    <w:rsid w:val="00741123"/>
    <w:rsid w:val="00746530"/>
    <w:rsid w:val="00755DC6"/>
    <w:rsid w:val="00775311"/>
    <w:rsid w:val="007764B1"/>
    <w:rsid w:val="00784D74"/>
    <w:rsid w:val="00785C56"/>
    <w:rsid w:val="007871AA"/>
    <w:rsid w:val="00795C85"/>
    <w:rsid w:val="007A0E6B"/>
    <w:rsid w:val="007C0956"/>
    <w:rsid w:val="007C304C"/>
    <w:rsid w:val="007C32E3"/>
    <w:rsid w:val="007D2207"/>
    <w:rsid w:val="007D3F28"/>
    <w:rsid w:val="007D53DC"/>
    <w:rsid w:val="007D6287"/>
    <w:rsid w:val="007F1849"/>
    <w:rsid w:val="007F51B8"/>
    <w:rsid w:val="007F6280"/>
    <w:rsid w:val="007F7188"/>
    <w:rsid w:val="00820666"/>
    <w:rsid w:val="008265A4"/>
    <w:rsid w:val="00833189"/>
    <w:rsid w:val="00834672"/>
    <w:rsid w:val="00857EE5"/>
    <w:rsid w:val="00863A23"/>
    <w:rsid w:val="0086693C"/>
    <w:rsid w:val="0086792C"/>
    <w:rsid w:val="00872645"/>
    <w:rsid w:val="00884DE4"/>
    <w:rsid w:val="00886B03"/>
    <w:rsid w:val="00897268"/>
    <w:rsid w:val="008A3EDF"/>
    <w:rsid w:val="008B0DE5"/>
    <w:rsid w:val="008B2CB3"/>
    <w:rsid w:val="008B44ED"/>
    <w:rsid w:val="008C2ED4"/>
    <w:rsid w:val="008D52B9"/>
    <w:rsid w:val="008E6801"/>
    <w:rsid w:val="008F038C"/>
    <w:rsid w:val="00900B06"/>
    <w:rsid w:val="0093173A"/>
    <w:rsid w:val="0093411C"/>
    <w:rsid w:val="00934A7B"/>
    <w:rsid w:val="009419DC"/>
    <w:rsid w:val="00950857"/>
    <w:rsid w:val="00966284"/>
    <w:rsid w:val="0098182A"/>
    <w:rsid w:val="009920A0"/>
    <w:rsid w:val="0099412B"/>
    <w:rsid w:val="00996EE0"/>
    <w:rsid w:val="009A03A6"/>
    <w:rsid w:val="009B44E0"/>
    <w:rsid w:val="009B6836"/>
    <w:rsid w:val="009B7C51"/>
    <w:rsid w:val="009C08B1"/>
    <w:rsid w:val="009E058D"/>
    <w:rsid w:val="009E1D21"/>
    <w:rsid w:val="009F1DA1"/>
    <w:rsid w:val="009F2211"/>
    <w:rsid w:val="009F4507"/>
    <w:rsid w:val="009F4AA0"/>
    <w:rsid w:val="009F69C3"/>
    <w:rsid w:val="00A10438"/>
    <w:rsid w:val="00A10B54"/>
    <w:rsid w:val="00A11B4C"/>
    <w:rsid w:val="00A153DF"/>
    <w:rsid w:val="00A24507"/>
    <w:rsid w:val="00A24B9F"/>
    <w:rsid w:val="00A43FC4"/>
    <w:rsid w:val="00A50487"/>
    <w:rsid w:val="00A53C77"/>
    <w:rsid w:val="00A609D2"/>
    <w:rsid w:val="00A6583C"/>
    <w:rsid w:val="00A765DE"/>
    <w:rsid w:val="00A8233F"/>
    <w:rsid w:val="00A82E11"/>
    <w:rsid w:val="00A95FCF"/>
    <w:rsid w:val="00A9618E"/>
    <w:rsid w:val="00AA21EC"/>
    <w:rsid w:val="00AA3EB4"/>
    <w:rsid w:val="00AB0C03"/>
    <w:rsid w:val="00AB156D"/>
    <w:rsid w:val="00AC1907"/>
    <w:rsid w:val="00AC2FE3"/>
    <w:rsid w:val="00AC47BE"/>
    <w:rsid w:val="00AC6F34"/>
    <w:rsid w:val="00AD3000"/>
    <w:rsid w:val="00AD492C"/>
    <w:rsid w:val="00AD5036"/>
    <w:rsid w:val="00B0085A"/>
    <w:rsid w:val="00B0173C"/>
    <w:rsid w:val="00B0606D"/>
    <w:rsid w:val="00B123BD"/>
    <w:rsid w:val="00B228D8"/>
    <w:rsid w:val="00B4474C"/>
    <w:rsid w:val="00B60CE9"/>
    <w:rsid w:val="00B6350C"/>
    <w:rsid w:val="00B71A9C"/>
    <w:rsid w:val="00B75A37"/>
    <w:rsid w:val="00B85AA3"/>
    <w:rsid w:val="00B867ED"/>
    <w:rsid w:val="00B926B2"/>
    <w:rsid w:val="00BA24D4"/>
    <w:rsid w:val="00BA7BBC"/>
    <w:rsid w:val="00BB1EAD"/>
    <w:rsid w:val="00BB56B6"/>
    <w:rsid w:val="00BC305A"/>
    <w:rsid w:val="00BC4DA6"/>
    <w:rsid w:val="00BE01DB"/>
    <w:rsid w:val="00BF13FB"/>
    <w:rsid w:val="00C03044"/>
    <w:rsid w:val="00C11161"/>
    <w:rsid w:val="00C13535"/>
    <w:rsid w:val="00C16E36"/>
    <w:rsid w:val="00C258C7"/>
    <w:rsid w:val="00C26E11"/>
    <w:rsid w:val="00C36454"/>
    <w:rsid w:val="00C40517"/>
    <w:rsid w:val="00C422F9"/>
    <w:rsid w:val="00C50E20"/>
    <w:rsid w:val="00C56EDB"/>
    <w:rsid w:val="00C64139"/>
    <w:rsid w:val="00C7540C"/>
    <w:rsid w:val="00C801F5"/>
    <w:rsid w:val="00C8566B"/>
    <w:rsid w:val="00C917D7"/>
    <w:rsid w:val="00CA582C"/>
    <w:rsid w:val="00CB1FE2"/>
    <w:rsid w:val="00CB2A78"/>
    <w:rsid w:val="00CB5371"/>
    <w:rsid w:val="00CC22A1"/>
    <w:rsid w:val="00CD1E8A"/>
    <w:rsid w:val="00CD534F"/>
    <w:rsid w:val="00CD5B2E"/>
    <w:rsid w:val="00CD7EF6"/>
    <w:rsid w:val="00CF52DA"/>
    <w:rsid w:val="00CF7A5A"/>
    <w:rsid w:val="00D01B9D"/>
    <w:rsid w:val="00D03375"/>
    <w:rsid w:val="00D1456D"/>
    <w:rsid w:val="00D174E0"/>
    <w:rsid w:val="00D17FDD"/>
    <w:rsid w:val="00D2578A"/>
    <w:rsid w:val="00D369E4"/>
    <w:rsid w:val="00D376C8"/>
    <w:rsid w:val="00D41CD1"/>
    <w:rsid w:val="00D44D72"/>
    <w:rsid w:val="00D45F7C"/>
    <w:rsid w:val="00D470EF"/>
    <w:rsid w:val="00D47666"/>
    <w:rsid w:val="00D5092C"/>
    <w:rsid w:val="00D51792"/>
    <w:rsid w:val="00D53AE0"/>
    <w:rsid w:val="00D60FE0"/>
    <w:rsid w:val="00D974B2"/>
    <w:rsid w:val="00DA137E"/>
    <w:rsid w:val="00DA182B"/>
    <w:rsid w:val="00DA56A4"/>
    <w:rsid w:val="00DB3200"/>
    <w:rsid w:val="00DB6293"/>
    <w:rsid w:val="00DE260A"/>
    <w:rsid w:val="00DE4DE8"/>
    <w:rsid w:val="00DE7ECC"/>
    <w:rsid w:val="00DF1AE7"/>
    <w:rsid w:val="00DF4965"/>
    <w:rsid w:val="00DF4DFC"/>
    <w:rsid w:val="00DF7F48"/>
    <w:rsid w:val="00E316EF"/>
    <w:rsid w:val="00E32381"/>
    <w:rsid w:val="00E3592C"/>
    <w:rsid w:val="00E370B8"/>
    <w:rsid w:val="00E5367D"/>
    <w:rsid w:val="00E603F4"/>
    <w:rsid w:val="00E64492"/>
    <w:rsid w:val="00E700A7"/>
    <w:rsid w:val="00E77A48"/>
    <w:rsid w:val="00E94D5E"/>
    <w:rsid w:val="00E94FBF"/>
    <w:rsid w:val="00EA573B"/>
    <w:rsid w:val="00EA5D30"/>
    <w:rsid w:val="00EA6DAB"/>
    <w:rsid w:val="00EC16B7"/>
    <w:rsid w:val="00EC42A7"/>
    <w:rsid w:val="00EC66A4"/>
    <w:rsid w:val="00ED6D6A"/>
    <w:rsid w:val="00EE1AD8"/>
    <w:rsid w:val="00EE4897"/>
    <w:rsid w:val="00EF02D9"/>
    <w:rsid w:val="00EF58C1"/>
    <w:rsid w:val="00F0308B"/>
    <w:rsid w:val="00F2354A"/>
    <w:rsid w:val="00F23833"/>
    <w:rsid w:val="00F405C9"/>
    <w:rsid w:val="00F514CD"/>
    <w:rsid w:val="00F55C32"/>
    <w:rsid w:val="00F63DC5"/>
    <w:rsid w:val="00F67C27"/>
    <w:rsid w:val="00F857E7"/>
    <w:rsid w:val="00F862B5"/>
    <w:rsid w:val="00F95B5C"/>
    <w:rsid w:val="00F97035"/>
    <w:rsid w:val="00FA3096"/>
    <w:rsid w:val="00FB1151"/>
    <w:rsid w:val="00FB6187"/>
    <w:rsid w:val="00FC111E"/>
    <w:rsid w:val="00FC49C8"/>
    <w:rsid w:val="00FC5238"/>
    <w:rsid w:val="00FC61EC"/>
    <w:rsid w:val="00FD0B11"/>
    <w:rsid w:val="00FD17E2"/>
    <w:rsid w:val="00FE310A"/>
    <w:rsid w:val="00FE4BDE"/>
    <w:rsid w:val="00FF1194"/>
    <w:rsid w:val="00FF257D"/>
    <w:rsid w:val="00FF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C424B"/>
  <w15:chartTrackingRefBased/>
  <w15:docId w15:val="{7EDD8B78-1D7C-DC4D-B4F9-0680C7DC7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0173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 Jin</dc:creator>
  <cp:keywords/>
  <dc:description/>
  <cp:lastModifiedBy>Ningrui Zhao</cp:lastModifiedBy>
  <cp:revision>16</cp:revision>
  <dcterms:created xsi:type="dcterms:W3CDTF">2023-01-24T17:03:00Z</dcterms:created>
  <dcterms:modified xsi:type="dcterms:W3CDTF">2024-02-21T11:12:00Z</dcterms:modified>
</cp:coreProperties>
</file>